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0F0B57" w14:textId="74E48CD6" w:rsidR="003D5F33" w:rsidRDefault="003D5F33">
      <w:pPr>
        <w:rPr>
          <w:noProof/>
          <w:lang w:eastAsia="en-GB"/>
        </w:rPr>
      </w:pPr>
      <w:r w:rsidRPr="003D5F33">
        <w:rPr>
          <w:rFonts w:ascii="Times New Roman" w:hAnsi="Times New Roman" w:cs="Times New Roman"/>
          <w:i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5F33">
        <w:rPr>
          <w:rFonts w:ascii="Times New Roman" w:hAnsi="Times New Roman" w:cs="Times New Roman"/>
          <w:sz w:val="24"/>
          <w:szCs w:val="24"/>
        </w:rPr>
        <w:t>Change in general health (VAS) over time between smart-messaging users and non-users (higher scores indicate greater health improvement)</w:t>
      </w:r>
      <w:r w:rsidRPr="003D5F33">
        <w:rPr>
          <w:noProof/>
          <w:lang w:eastAsia="en-GB"/>
        </w:rPr>
        <w:t xml:space="preserve"> </w:t>
      </w:r>
    </w:p>
    <w:p w14:paraId="4FB91AC7" w14:textId="77777777" w:rsidR="003D5F33" w:rsidRDefault="003D5F33">
      <w:pPr>
        <w:rPr>
          <w:noProof/>
          <w:lang w:eastAsia="en-GB"/>
        </w:rPr>
      </w:pPr>
    </w:p>
    <w:p w14:paraId="637D8D53" w14:textId="3848AB6E" w:rsidR="00205720" w:rsidRDefault="0077705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noProof/>
          <w:lang w:eastAsia="en-GB"/>
        </w:rPr>
        <w:drawing>
          <wp:inline distT="0" distB="0" distL="0" distR="0" wp14:anchorId="56E56118" wp14:editId="3F83B60C">
            <wp:extent cx="5514975" cy="391477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End w:id="0"/>
    </w:p>
    <w:p w14:paraId="549B7967" w14:textId="52973CB2" w:rsidR="003D5F33" w:rsidRDefault="003D5F33">
      <w:pPr>
        <w:rPr>
          <w:rFonts w:ascii="Times New Roman" w:hAnsi="Times New Roman" w:cs="Times New Roman"/>
          <w:sz w:val="24"/>
          <w:szCs w:val="24"/>
        </w:rPr>
      </w:pPr>
    </w:p>
    <w:p w14:paraId="3960D651" w14:textId="5A905290" w:rsidR="003D5F33" w:rsidRDefault="003D5F33" w:rsidP="003D5F33">
      <w:pPr>
        <w:rPr>
          <w:noProof/>
          <w:lang w:eastAsia="en-GB"/>
        </w:rPr>
      </w:pPr>
      <w:r w:rsidRPr="003D5F33">
        <w:rPr>
          <w:rFonts w:ascii="Times New Roman" w:hAnsi="Times New Roman" w:cs="Times New Roman"/>
          <w:i/>
          <w:sz w:val="24"/>
          <w:szCs w:val="24"/>
        </w:rPr>
        <w:t>Supplementary Figure</w:t>
      </w:r>
      <w:r>
        <w:rPr>
          <w:rFonts w:ascii="Times New Roman" w:hAnsi="Times New Roman" w:cs="Times New Roman"/>
          <w:i/>
          <w:sz w:val="24"/>
          <w:szCs w:val="24"/>
        </w:rPr>
        <w:t xml:space="preserve"> 2</w:t>
      </w:r>
      <w:r w:rsidRPr="003D5F33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5F33">
        <w:rPr>
          <w:rFonts w:ascii="Times New Roman" w:hAnsi="Times New Roman" w:cs="Times New Roman"/>
          <w:sz w:val="24"/>
          <w:szCs w:val="24"/>
        </w:rPr>
        <w:t>Change in general</w:t>
      </w:r>
      <w:r>
        <w:rPr>
          <w:rFonts w:ascii="Times New Roman" w:hAnsi="Times New Roman" w:cs="Times New Roman"/>
          <w:sz w:val="24"/>
          <w:szCs w:val="24"/>
        </w:rPr>
        <w:t>ized anxiety</w:t>
      </w:r>
      <w:r w:rsidRPr="003D5F3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GAD-7</w:t>
      </w:r>
      <w:r w:rsidRPr="003D5F33">
        <w:rPr>
          <w:rFonts w:ascii="Times New Roman" w:hAnsi="Times New Roman" w:cs="Times New Roman"/>
          <w:sz w:val="24"/>
          <w:szCs w:val="24"/>
        </w:rPr>
        <w:t>) over time between smart-messaging users and non-users (</w:t>
      </w:r>
      <w:r>
        <w:rPr>
          <w:rFonts w:ascii="Times New Roman" w:hAnsi="Times New Roman" w:cs="Times New Roman"/>
          <w:sz w:val="24"/>
          <w:szCs w:val="24"/>
        </w:rPr>
        <w:t>lower</w:t>
      </w:r>
      <w:r w:rsidRPr="003D5F33">
        <w:rPr>
          <w:rFonts w:ascii="Times New Roman" w:hAnsi="Times New Roman" w:cs="Times New Roman"/>
          <w:sz w:val="24"/>
          <w:szCs w:val="24"/>
        </w:rPr>
        <w:t xml:space="preserve"> scores indicate greater </w:t>
      </w:r>
      <w:r>
        <w:rPr>
          <w:rFonts w:ascii="Times New Roman" w:hAnsi="Times New Roman" w:cs="Times New Roman"/>
          <w:sz w:val="24"/>
          <w:szCs w:val="24"/>
        </w:rPr>
        <w:t>symptom</w:t>
      </w:r>
      <w:r w:rsidRPr="003D5F33">
        <w:rPr>
          <w:noProof/>
          <w:lang w:eastAsia="en-GB"/>
        </w:rPr>
        <w:t xml:space="preserve"> </w:t>
      </w:r>
      <w:r w:rsidRPr="003D5F33">
        <w:rPr>
          <w:rFonts w:ascii="Times New Roman" w:hAnsi="Times New Roman" w:cs="Times New Roman"/>
          <w:sz w:val="24"/>
          <w:szCs w:val="24"/>
        </w:rPr>
        <w:t>improvement)</w:t>
      </w:r>
      <w:r w:rsidRPr="003D5F33">
        <w:rPr>
          <w:noProof/>
          <w:lang w:eastAsia="en-GB"/>
        </w:rPr>
        <w:t xml:space="preserve"> </w:t>
      </w:r>
    </w:p>
    <w:p w14:paraId="4176E277" w14:textId="07ED3674" w:rsidR="00777050" w:rsidRDefault="00777050" w:rsidP="003D5F33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324EC7C6" wp14:editId="4EF21D03">
            <wp:extent cx="5524500" cy="379095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F00538E" w14:textId="390C2DAA" w:rsidR="003D5F33" w:rsidRDefault="003D5F33">
      <w:pPr>
        <w:rPr>
          <w:rFonts w:ascii="Times New Roman" w:hAnsi="Times New Roman" w:cs="Times New Roman"/>
          <w:sz w:val="24"/>
          <w:szCs w:val="24"/>
        </w:rPr>
      </w:pPr>
      <w:r w:rsidRPr="003D5F33">
        <w:rPr>
          <w:rFonts w:ascii="Times New Roman" w:hAnsi="Times New Roman" w:cs="Times New Roman"/>
          <w:i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/>
          <w:i/>
          <w:sz w:val="24"/>
          <w:szCs w:val="24"/>
        </w:rPr>
        <w:t xml:space="preserve"> 3</w:t>
      </w:r>
      <w:r w:rsidRPr="003D5F33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5F33">
        <w:rPr>
          <w:rFonts w:ascii="Times New Roman" w:hAnsi="Times New Roman" w:cs="Times New Roman"/>
          <w:sz w:val="24"/>
          <w:szCs w:val="24"/>
        </w:rPr>
        <w:t xml:space="preserve">Change in </w:t>
      </w:r>
      <w:r>
        <w:rPr>
          <w:rFonts w:ascii="Times New Roman" w:hAnsi="Times New Roman" w:cs="Times New Roman"/>
          <w:sz w:val="24"/>
          <w:szCs w:val="24"/>
        </w:rPr>
        <w:t>depression</w:t>
      </w:r>
      <w:r w:rsidRPr="003D5F3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PHQ-9</w:t>
      </w:r>
      <w:r w:rsidRPr="003D5F33">
        <w:rPr>
          <w:rFonts w:ascii="Times New Roman" w:hAnsi="Times New Roman" w:cs="Times New Roman"/>
          <w:sz w:val="24"/>
          <w:szCs w:val="24"/>
        </w:rPr>
        <w:t>) over time between smart-messaging users and non-users (</w:t>
      </w:r>
      <w:r>
        <w:rPr>
          <w:rFonts w:ascii="Times New Roman" w:hAnsi="Times New Roman" w:cs="Times New Roman"/>
          <w:sz w:val="24"/>
          <w:szCs w:val="24"/>
        </w:rPr>
        <w:t>lower</w:t>
      </w:r>
      <w:r w:rsidRPr="003D5F33">
        <w:rPr>
          <w:rFonts w:ascii="Times New Roman" w:hAnsi="Times New Roman" w:cs="Times New Roman"/>
          <w:sz w:val="24"/>
          <w:szCs w:val="24"/>
        </w:rPr>
        <w:t xml:space="preserve"> scores indicate greater </w:t>
      </w:r>
      <w:r>
        <w:rPr>
          <w:rFonts w:ascii="Times New Roman" w:hAnsi="Times New Roman" w:cs="Times New Roman"/>
          <w:sz w:val="24"/>
          <w:szCs w:val="24"/>
        </w:rPr>
        <w:t>symptom</w:t>
      </w:r>
      <w:r w:rsidRPr="003D5F33">
        <w:rPr>
          <w:noProof/>
          <w:lang w:eastAsia="en-GB"/>
        </w:rPr>
        <w:t xml:space="preserve"> </w:t>
      </w:r>
      <w:r w:rsidRPr="003D5F33">
        <w:rPr>
          <w:rFonts w:ascii="Times New Roman" w:hAnsi="Times New Roman" w:cs="Times New Roman"/>
          <w:sz w:val="24"/>
          <w:szCs w:val="24"/>
        </w:rPr>
        <w:t>improvement)</w:t>
      </w:r>
    </w:p>
    <w:p w14:paraId="2340ACD3" w14:textId="63E00AAE" w:rsidR="003D5F33" w:rsidRDefault="003D5F33">
      <w:pPr>
        <w:rPr>
          <w:rFonts w:ascii="Times New Roman" w:hAnsi="Times New Roman" w:cs="Times New Roman"/>
          <w:sz w:val="24"/>
          <w:szCs w:val="24"/>
        </w:rPr>
      </w:pPr>
    </w:p>
    <w:p w14:paraId="2506AD2C" w14:textId="01BB5466" w:rsidR="00A81DD3" w:rsidRDefault="00A81DD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0AA17479" wp14:editId="56818792">
            <wp:extent cx="5514975" cy="3590925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263B6D5" w14:textId="77777777" w:rsidR="003D5F33" w:rsidRPr="003D5F33" w:rsidRDefault="003D5F33" w:rsidP="003D5F33">
      <w:pPr>
        <w:rPr>
          <w:rFonts w:ascii="Times New Roman" w:hAnsi="Times New Roman" w:cs="Times New Roman"/>
          <w:sz w:val="24"/>
          <w:szCs w:val="24"/>
        </w:rPr>
      </w:pPr>
    </w:p>
    <w:p w14:paraId="7AFC553F" w14:textId="7B8A37F5" w:rsidR="003D5F33" w:rsidRDefault="003D5F33" w:rsidP="003D5F33">
      <w:pPr>
        <w:rPr>
          <w:rFonts w:ascii="Times New Roman" w:hAnsi="Times New Roman" w:cs="Times New Roman"/>
          <w:sz w:val="24"/>
          <w:szCs w:val="24"/>
        </w:rPr>
      </w:pPr>
    </w:p>
    <w:p w14:paraId="6712606C" w14:textId="70FA16C3" w:rsidR="003D5F33" w:rsidRDefault="003D5F33" w:rsidP="003D5F33">
      <w:pPr>
        <w:rPr>
          <w:rFonts w:ascii="Times New Roman" w:hAnsi="Times New Roman" w:cs="Times New Roman"/>
          <w:sz w:val="24"/>
          <w:szCs w:val="24"/>
        </w:rPr>
      </w:pPr>
      <w:r w:rsidRPr="003D5F33">
        <w:rPr>
          <w:rFonts w:ascii="Times New Roman" w:hAnsi="Times New Roman" w:cs="Times New Roman"/>
          <w:i/>
          <w:sz w:val="24"/>
          <w:szCs w:val="24"/>
        </w:rPr>
        <w:t>Supplementary Figure</w:t>
      </w:r>
      <w:r>
        <w:rPr>
          <w:rFonts w:ascii="Times New Roman" w:hAnsi="Times New Roman" w:cs="Times New Roman"/>
          <w:i/>
          <w:sz w:val="24"/>
          <w:szCs w:val="24"/>
        </w:rPr>
        <w:t xml:space="preserve"> 4</w:t>
      </w:r>
      <w:r w:rsidRPr="003D5F33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5F33">
        <w:rPr>
          <w:rFonts w:ascii="Times New Roman" w:hAnsi="Times New Roman" w:cs="Times New Roman"/>
          <w:sz w:val="24"/>
          <w:szCs w:val="24"/>
        </w:rPr>
        <w:t xml:space="preserve">Change in </w:t>
      </w:r>
      <w:r>
        <w:rPr>
          <w:rFonts w:ascii="Times New Roman" w:hAnsi="Times New Roman" w:cs="Times New Roman"/>
          <w:sz w:val="24"/>
          <w:szCs w:val="24"/>
        </w:rPr>
        <w:t>quality of life</w:t>
      </w:r>
      <w:r w:rsidRPr="003D5F3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EQ-5D-5L</w:t>
      </w:r>
      <w:r w:rsidRPr="003D5F33">
        <w:rPr>
          <w:rFonts w:ascii="Times New Roman" w:hAnsi="Times New Roman" w:cs="Times New Roman"/>
          <w:sz w:val="24"/>
          <w:szCs w:val="24"/>
        </w:rPr>
        <w:t>) over time between smart-messaging users and non-users (</w:t>
      </w:r>
      <w:r>
        <w:rPr>
          <w:rFonts w:ascii="Times New Roman" w:hAnsi="Times New Roman" w:cs="Times New Roman"/>
          <w:sz w:val="24"/>
          <w:szCs w:val="24"/>
        </w:rPr>
        <w:t>higher</w:t>
      </w:r>
      <w:r w:rsidRPr="003D5F33">
        <w:rPr>
          <w:rFonts w:ascii="Times New Roman" w:hAnsi="Times New Roman" w:cs="Times New Roman"/>
          <w:sz w:val="24"/>
          <w:szCs w:val="24"/>
        </w:rPr>
        <w:t xml:space="preserve"> scores indicate greater </w:t>
      </w:r>
      <w:r>
        <w:rPr>
          <w:rFonts w:ascii="Times New Roman" w:hAnsi="Times New Roman" w:cs="Times New Roman"/>
          <w:sz w:val="24"/>
          <w:szCs w:val="24"/>
        </w:rPr>
        <w:t>quality of life</w:t>
      </w:r>
      <w:r w:rsidRPr="003D5F33">
        <w:rPr>
          <w:noProof/>
          <w:lang w:eastAsia="en-GB"/>
        </w:rPr>
        <w:t xml:space="preserve"> </w:t>
      </w:r>
      <w:r w:rsidRPr="003D5F33">
        <w:rPr>
          <w:rFonts w:ascii="Times New Roman" w:hAnsi="Times New Roman" w:cs="Times New Roman"/>
          <w:sz w:val="24"/>
          <w:szCs w:val="24"/>
        </w:rPr>
        <w:t>improvement)</w:t>
      </w:r>
    </w:p>
    <w:p w14:paraId="0091A8B2" w14:textId="7129A222" w:rsidR="003D5F33" w:rsidRDefault="003D5F33" w:rsidP="003D5F33">
      <w:pPr>
        <w:rPr>
          <w:rFonts w:ascii="Times New Roman" w:hAnsi="Times New Roman" w:cs="Times New Roman"/>
          <w:sz w:val="24"/>
          <w:szCs w:val="24"/>
        </w:rPr>
      </w:pPr>
    </w:p>
    <w:p w14:paraId="653DD435" w14:textId="3EA11A0A" w:rsidR="00A81DD3" w:rsidRDefault="00A81DD3" w:rsidP="003D5F3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4570CCF8" wp14:editId="4018944A">
            <wp:extent cx="5629275" cy="3838575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90648D5" w14:textId="56FE10F3" w:rsidR="003D5F33" w:rsidRDefault="003D5F33" w:rsidP="003D5F33">
      <w:pPr>
        <w:rPr>
          <w:rFonts w:ascii="Times New Roman" w:hAnsi="Times New Roman" w:cs="Times New Roman"/>
          <w:sz w:val="24"/>
          <w:szCs w:val="24"/>
        </w:rPr>
      </w:pPr>
      <w:r w:rsidRPr="003D5F33">
        <w:rPr>
          <w:rFonts w:ascii="Times New Roman" w:hAnsi="Times New Roman" w:cs="Times New Roman"/>
          <w:i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/>
          <w:i/>
          <w:sz w:val="24"/>
          <w:szCs w:val="24"/>
        </w:rPr>
        <w:t xml:space="preserve"> 5</w:t>
      </w:r>
      <w:r w:rsidRPr="003D5F33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5F33">
        <w:rPr>
          <w:rFonts w:ascii="Times New Roman" w:hAnsi="Times New Roman" w:cs="Times New Roman"/>
          <w:sz w:val="24"/>
          <w:szCs w:val="24"/>
        </w:rPr>
        <w:t xml:space="preserve">Change in </w:t>
      </w:r>
      <w:r w:rsidR="00504133">
        <w:rPr>
          <w:rFonts w:ascii="Times New Roman" w:hAnsi="Times New Roman" w:cs="Times New Roman"/>
          <w:sz w:val="24"/>
          <w:szCs w:val="24"/>
        </w:rPr>
        <w:t>work and social impairment</w:t>
      </w:r>
      <w:r w:rsidRPr="003D5F33">
        <w:rPr>
          <w:rFonts w:ascii="Times New Roman" w:hAnsi="Times New Roman" w:cs="Times New Roman"/>
          <w:sz w:val="24"/>
          <w:szCs w:val="24"/>
        </w:rPr>
        <w:t xml:space="preserve"> (</w:t>
      </w:r>
      <w:r w:rsidR="00504133">
        <w:rPr>
          <w:rFonts w:ascii="Times New Roman" w:hAnsi="Times New Roman" w:cs="Times New Roman"/>
          <w:sz w:val="24"/>
          <w:szCs w:val="24"/>
        </w:rPr>
        <w:t>WSAS</w:t>
      </w:r>
      <w:r w:rsidRPr="003D5F33">
        <w:rPr>
          <w:rFonts w:ascii="Times New Roman" w:hAnsi="Times New Roman" w:cs="Times New Roman"/>
          <w:sz w:val="24"/>
          <w:szCs w:val="24"/>
        </w:rPr>
        <w:t>) over time between smart-messaging users and non-users (</w:t>
      </w:r>
      <w:r w:rsidR="00504133">
        <w:rPr>
          <w:rFonts w:ascii="Times New Roman" w:hAnsi="Times New Roman" w:cs="Times New Roman"/>
          <w:sz w:val="24"/>
          <w:szCs w:val="24"/>
        </w:rPr>
        <w:t>lower</w:t>
      </w:r>
      <w:r w:rsidRPr="003D5F33">
        <w:rPr>
          <w:rFonts w:ascii="Times New Roman" w:hAnsi="Times New Roman" w:cs="Times New Roman"/>
          <w:sz w:val="24"/>
          <w:szCs w:val="24"/>
        </w:rPr>
        <w:t xml:space="preserve"> scores indicate greater </w:t>
      </w:r>
      <w:r w:rsidR="00504133">
        <w:rPr>
          <w:rFonts w:ascii="Times New Roman" w:hAnsi="Times New Roman" w:cs="Times New Roman"/>
          <w:sz w:val="24"/>
          <w:szCs w:val="24"/>
        </w:rPr>
        <w:t xml:space="preserve">functional </w:t>
      </w:r>
      <w:r w:rsidRPr="003D5F33">
        <w:rPr>
          <w:rFonts w:ascii="Times New Roman" w:hAnsi="Times New Roman" w:cs="Times New Roman"/>
          <w:sz w:val="24"/>
          <w:szCs w:val="24"/>
        </w:rPr>
        <w:t>improvement)</w:t>
      </w:r>
    </w:p>
    <w:p w14:paraId="075F36BC" w14:textId="5594DC8E" w:rsidR="003D5F33" w:rsidRDefault="003D5F33" w:rsidP="003D5F33">
      <w:pPr>
        <w:rPr>
          <w:rFonts w:ascii="Times New Roman" w:hAnsi="Times New Roman" w:cs="Times New Roman"/>
          <w:sz w:val="24"/>
          <w:szCs w:val="24"/>
        </w:rPr>
      </w:pPr>
    </w:p>
    <w:p w14:paraId="4ADE13A5" w14:textId="43C9F8E5" w:rsidR="00A81DD3" w:rsidRDefault="00A81DD3" w:rsidP="003D5F3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365E5517" wp14:editId="5894FFF6">
            <wp:extent cx="5629275" cy="394335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C40643B" w14:textId="506B9E8E" w:rsidR="003D5F33" w:rsidRDefault="003D5F33" w:rsidP="003D5F33">
      <w:pPr>
        <w:rPr>
          <w:rFonts w:ascii="Times New Roman" w:hAnsi="Times New Roman" w:cs="Times New Roman"/>
          <w:sz w:val="24"/>
          <w:szCs w:val="24"/>
        </w:rPr>
      </w:pPr>
    </w:p>
    <w:p w14:paraId="1AA68D01" w14:textId="4A32AF1D" w:rsidR="003D5F33" w:rsidRDefault="003D5F33" w:rsidP="003D5F33">
      <w:pPr>
        <w:rPr>
          <w:rFonts w:ascii="Times New Roman" w:hAnsi="Times New Roman" w:cs="Times New Roman"/>
          <w:sz w:val="24"/>
          <w:szCs w:val="24"/>
        </w:rPr>
      </w:pPr>
      <w:r w:rsidRPr="003D5F33">
        <w:rPr>
          <w:rFonts w:ascii="Times New Roman" w:hAnsi="Times New Roman" w:cs="Times New Roman"/>
          <w:i/>
          <w:sz w:val="24"/>
          <w:szCs w:val="24"/>
        </w:rPr>
        <w:t>Supplementary Figure</w:t>
      </w:r>
      <w:r>
        <w:rPr>
          <w:rFonts w:ascii="Times New Roman" w:hAnsi="Times New Roman" w:cs="Times New Roman"/>
          <w:i/>
          <w:sz w:val="24"/>
          <w:szCs w:val="24"/>
        </w:rPr>
        <w:t xml:space="preserve"> 6</w:t>
      </w:r>
      <w:r w:rsidRPr="003D5F33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5F33">
        <w:rPr>
          <w:rFonts w:ascii="Times New Roman" w:hAnsi="Times New Roman" w:cs="Times New Roman"/>
          <w:sz w:val="24"/>
          <w:szCs w:val="24"/>
        </w:rPr>
        <w:t xml:space="preserve">Change in </w:t>
      </w:r>
      <w:r>
        <w:rPr>
          <w:rFonts w:ascii="Times New Roman" w:hAnsi="Times New Roman" w:cs="Times New Roman"/>
          <w:sz w:val="24"/>
          <w:szCs w:val="24"/>
        </w:rPr>
        <w:t>somatic symptoms</w:t>
      </w:r>
      <w:r w:rsidRPr="003D5F3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PHQ-15</w:t>
      </w:r>
      <w:r w:rsidRPr="003D5F33">
        <w:rPr>
          <w:rFonts w:ascii="Times New Roman" w:hAnsi="Times New Roman" w:cs="Times New Roman"/>
          <w:sz w:val="24"/>
          <w:szCs w:val="24"/>
        </w:rPr>
        <w:t>) over time between smart-messaging users and non-users (</w:t>
      </w:r>
      <w:r w:rsidR="00504133">
        <w:rPr>
          <w:rFonts w:ascii="Times New Roman" w:hAnsi="Times New Roman" w:cs="Times New Roman"/>
          <w:sz w:val="24"/>
          <w:szCs w:val="24"/>
        </w:rPr>
        <w:t>lower</w:t>
      </w:r>
      <w:r w:rsidRPr="003D5F33">
        <w:rPr>
          <w:rFonts w:ascii="Times New Roman" w:hAnsi="Times New Roman" w:cs="Times New Roman"/>
          <w:sz w:val="24"/>
          <w:szCs w:val="24"/>
        </w:rPr>
        <w:t xml:space="preserve"> scores indicate greater </w:t>
      </w:r>
      <w:r w:rsidR="00504133">
        <w:rPr>
          <w:rFonts w:ascii="Times New Roman" w:hAnsi="Times New Roman" w:cs="Times New Roman"/>
          <w:sz w:val="24"/>
          <w:szCs w:val="24"/>
        </w:rPr>
        <w:t>symptom</w:t>
      </w:r>
      <w:r w:rsidRPr="003D5F33">
        <w:rPr>
          <w:noProof/>
          <w:lang w:eastAsia="en-GB"/>
        </w:rPr>
        <w:t xml:space="preserve"> </w:t>
      </w:r>
      <w:r w:rsidRPr="003D5F33">
        <w:rPr>
          <w:rFonts w:ascii="Times New Roman" w:hAnsi="Times New Roman" w:cs="Times New Roman"/>
          <w:sz w:val="24"/>
          <w:szCs w:val="24"/>
        </w:rPr>
        <w:t>improvement)</w:t>
      </w:r>
    </w:p>
    <w:p w14:paraId="4BAE9027" w14:textId="7F056385" w:rsidR="003D5F33" w:rsidRDefault="003D5F33" w:rsidP="003D5F33">
      <w:pPr>
        <w:rPr>
          <w:rFonts w:ascii="Times New Roman" w:hAnsi="Times New Roman" w:cs="Times New Roman"/>
          <w:sz w:val="24"/>
          <w:szCs w:val="24"/>
        </w:rPr>
      </w:pPr>
    </w:p>
    <w:p w14:paraId="1A6DB9C8" w14:textId="3C3EF4FD" w:rsidR="00504133" w:rsidRDefault="00A81DD3" w:rsidP="003D5F3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10C5CCB0" wp14:editId="4ED9BBA3">
            <wp:extent cx="5629275" cy="3648075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DAC9559" w14:textId="59B97ECD" w:rsidR="00504133" w:rsidRDefault="00504133" w:rsidP="00504133">
      <w:pPr>
        <w:rPr>
          <w:rFonts w:ascii="Times New Roman" w:hAnsi="Times New Roman" w:cs="Times New Roman"/>
          <w:sz w:val="24"/>
          <w:szCs w:val="24"/>
        </w:rPr>
      </w:pPr>
      <w:r w:rsidRPr="003D5F33">
        <w:rPr>
          <w:rFonts w:ascii="Times New Roman" w:hAnsi="Times New Roman" w:cs="Times New Roman"/>
          <w:i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/>
          <w:i/>
          <w:sz w:val="24"/>
          <w:szCs w:val="24"/>
        </w:rPr>
        <w:t xml:space="preserve"> 7</w:t>
      </w:r>
      <w:r w:rsidRPr="003D5F33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5F33">
        <w:rPr>
          <w:rFonts w:ascii="Times New Roman" w:hAnsi="Times New Roman" w:cs="Times New Roman"/>
          <w:sz w:val="24"/>
          <w:szCs w:val="24"/>
        </w:rPr>
        <w:t xml:space="preserve">Change in </w:t>
      </w:r>
      <w:r>
        <w:rPr>
          <w:rFonts w:ascii="Times New Roman" w:hAnsi="Times New Roman" w:cs="Times New Roman"/>
          <w:sz w:val="24"/>
          <w:szCs w:val="24"/>
        </w:rPr>
        <w:t>health anxiety (SHAI)</w:t>
      </w:r>
      <w:r w:rsidRPr="003D5F33">
        <w:rPr>
          <w:rFonts w:ascii="Times New Roman" w:hAnsi="Times New Roman" w:cs="Times New Roman"/>
          <w:sz w:val="24"/>
          <w:szCs w:val="24"/>
        </w:rPr>
        <w:t xml:space="preserve"> over time between smart-messaging users and non-users (</w:t>
      </w:r>
      <w:r>
        <w:rPr>
          <w:rFonts w:ascii="Times New Roman" w:hAnsi="Times New Roman" w:cs="Times New Roman"/>
          <w:sz w:val="24"/>
          <w:szCs w:val="24"/>
        </w:rPr>
        <w:t>lower</w:t>
      </w:r>
      <w:r w:rsidRPr="003D5F33">
        <w:rPr>
          <w:rFonts w:ascii="Times New Roman" w:hAnsi="Times New Roman" w:cs="Times New Roman"/>
          <w:sz w:val="24"/>
          <w:szCs w:val="24"/>
        </w:rPr>
        <w:t xml:space="preserve"> scores indicate greater </w:t>
      </w:r>
      <w:r>
        <w:rPr>
          <w:rFonts w:ascii="Times New Roman" w:hAnsi="Times New Roman" w:cs="Times New Roman"/>
          <w:sz w:val="24"/>
          <w:szCs w:val="24"/>
        </w:rPr>
        <w:t>symptom</w:t>
      </w:r>
      <w:r w:rsidRPr="003D5F33">
        <w:rPr>
          <w:noProof/>
          <w:lang w:eastAsia="en-GB"/>
        </w:rPr>
        <w:t xml:space="preserve"> </w:t>
      </w:r>
      <w:r w:rsidRPr="003D5F33">
        <w:rPr>
          <w:rFonts w:ascii="Times New Roman" w:hAnsi="Times New Roman" w:cs="Times New Roman"/>
          <w:sz w:val="24"/>
          <w:szCs w:val="24"/>
        </w:rPr>
        <w:t>improvement)</w:t>
      </w:r>
    </w:p>
    <w:p w14:paraId="04A2F20F" w14:textId="76545B79" w:rsidR="00504133" w:rsidRDefault="00504133" w:rsidP="003D5F33">
      <w:pPr>
        <w:rPr>
          <w:rFonts w:ascii="Times New Roman" w:hAnsi="Times New Roman" w:cs="Times New Roman"/>
          <w:sz w:val="24"/>
          <w:szCs w:val="24"/>
        </w:rPr>
      </w:pPr>
    </w:p>
    <w:p w14:paraId="1D461E0E" w14:textId="28E2D1D0" w:rsidR="00A81DD3" w:rsidRPr="003D5F33" w:rsidRDefault="00A81DD3" w:rsidP="003D5F3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2097D8DA" wp14:editId="72D2489B">
            <wp:extent cx="5334000" cy="3819525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sectPr w:rsidR="00A81DD3" w:rsidRPr="003D5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51F"/>
    <w:rsid w:val="00135FB8"/>
    <w:rsid w:val="00161247"/>
    <w:rsid w:val="00313F3D"/>
    <w:rsid w:val="00334069"/>
    <w:rsid w:val="00390CA3"/>
    <w:rsid w:val="003A5207"/>
    <w:rsid w:val="003A673A"/>
    <w:rsid w:val="003D5F33"/>
    <w:rsid w:val="004715F3"/>
    <w:rsid w:val="00504133"/>
    <w:rsid w:val="0063241C"/>
    <w:rsid w:val="006B37D3"/>
    <w:rsid w:val="006E5819"/>
    <w:rsid w:val="00705A6A"/>
    <w:rsid w:val="0074105A"/>
    <w:rsid w:val="00777050"/>
    <w:rsid w:val="007B707F"/>
    <w:rsid w:val="007D5BB7"/>
    <w:rsid w:val="00805180"/>
    <w:rsid w:val="008846D6"/>
    <w:rsid w:val="0099451F"/>
    <w:rsid w:val="009E3180"/>
    <w:rsid w:val="00A81DD3"/>
    <w:rsid w:val="00C53355"/>
    <w:rsid w:val="00C91269"/>
    <w:rsid w:val="00CB76BB"/>
    <w:rsid w:val="00D21BF6"/>
    <w:rsid w:val="00DA26CD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E174D"/>
  <w15:chartTrackingRefBased/>
  <w15:docId w15:val="{502598A4-5742-45B9-BF47-0E9284213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5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chart" Target="charts/chart4.xml"/><Relationship Id="rId4" Type="http://schemas.openxmlformats.org/officeDocument/2006/relationships/styles" Target="styles.xml"/><Relationship Id="rId9" Type="http://schemas.openxmlformats.org/officeDocument/2006/relationships/chart" Target="charts/chart3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ofnottm-my.sharepoint.com/personal/sam_malins_nottingham_ac_uk/Documents/CURRENT%20WORK/Papers%20pending/Flo_RP/rp_data/rp_line%20graph%20data%20CIs%2019120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niofnottm-my.sharepoint.com/personal/sam_malins_nottingham_ac_uk/Documents/CURRENT%20WORK/Papers%20pending/Flo_RP/rp_data/rp_line%20graph%20data%20CIs%2019120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uniofnottm-my.sharepoint.com/personal/sam_malins_nottingham_ac_uk/Documents/CURRENT%20WORK/Papers%20pending/Flo_RP/rp_data/rp_line%20graph%20data%20CIs%20191204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uniofnottm-my.sharepoint.com/personal/sam_malins_nottingham_ac_uk/Documents/CURRENT%20WORK/Papers%20pending/Flo_RP/rp_data/rp_line%20graph%20data%20CIs%20191204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uniofnottm-my.sharepoint.com/personal/sam_malins_nottingham_ac_uk/Documents/CURRENT%20WORK/Papers%20pending/Flo_RP/rp_data/rp_line%20graph%20data%20CIs%20191204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uniofnottm-my.sharepoint.com/personal/sam_malins_nottingham_ac_uk/Documents/CURRENT%20WORK/Papers%20pending/Flo_RP/rp_data/rp_line%20graph%20data%20CIs%20191204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uniofnottm-my.sharepoint.com/personal/sam_malins_nottingham_ac_uk/Documents/CURRENT%20WORK/Papers%20pending/Flo_RP/rp_data/rp_line%20graph%20data%20CIs%20191204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6568422913328531E-2"/>
          <c:y val="2.8673835125448029E-2"/>
          <c:w val="0.92612960505353814"/>
          <c:h val="0.86935004092230406"/>
        </c:manualLayout>
      </c:layout>
      <c:lineChart>
        <c:grouping val="standard"/>
        <c:varyColors val="0"/>
        <c:ser>
          <c:idx val="0"/>
          <c:order val="0"/>
          <c:tx>
            <c:strRef>
              <c:f>vas!$B$72</c:f>
              <c:strCache>
                <c:ptCount val="1"/>
                <c:pt idx="0">
                  <c:v>No messaging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8.880185313623383E-3"/>
                  <c:y val="1.804548154108473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B271-40AA-8A83-8277E4BA48A7}"/>
                </c:ext>
              </c:extLst>
            </c:dLbl>
            <c:dLbl>
              <c:idx val="1"/>
              <c:layout>
                <c:manualLayout>
                  <c:x val="-9.830144288958698E-3"/>
                  <c:y val="2.777784163840833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B271-40AA-8A83-8277E4BA48A7}"/>
                </c:ext>
              </c:extLst>
            </c:dLbl>
            <c:dLbl>
              <c:idx val="2"/>
              <c:layout>
                <c:manualLayout>
                  <c:x val="-4.6675279579689845E-2"/>
                  <c:y val="2.591924184659399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B271-40AA-8A83-8277E4BA48A7}"/>
                </c:ext>
              </c:extLst>
            </c:dLbl>
            <c:dLbl>
              <c:idx val="3"/>
              <c:layout>
                <c:manualLayout>
                  <c:x val="-4.4372458624019145E-2"/>
                  <c:y val="1.27956268240192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B271-40AA-8A83-8277E4BA48A7}"/>
                </c:ext>
              </c:extLst>
            </c:dLbl>
            <c:dLbl>
              <c:idx val="4"/>
              <c:layout>
                <c:manualLayout>
                  <c:x val="-5.6993912030426251E-3"/>
                  <c:y val="1.618688174927039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B271-40AA-8A83-8277E4BA48A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vas!$C$67:$G$67</c:f>
                <c:numCache>
                  <c:formatCode>General</c:formatCode>
                  <c:ptCount val="5"/>
                  <c:pt idx="0">
                    <c:v>11.351037152808745</c:v>
                  </c:pt>
                  <c:pt idx="1">
                    <c:v>9.7778210566252692</c:v>
                  </c:pt>
                  <c:pt idx="2">
                    <c:v>9.2130921338422898</c:v>
                  </c:pt>
                  <c:pt idx="3">
                    <c:v>9.905358699535789</c:v>
                  </c:pt>
                  <c:pt idx="4">
                    <c:v>8.0537215477834003</c:v>
                  </c:pt>
                </c:numCache>
              </c:numRef>
            </c:plus>
            <c:minus>
              <c:numRef>
                <c:f>vas!$C$67:$G$67</c:f>
                <c:numCache>
                  <c:formatCode>General</c:formatCode>
                  <c:ptCount val="5"/>
                  <c:pt idx="0">
                    <c:v>11.351037152808745</c:v>
                  </c:pt>
                  <c:pt idx="1">
                    <c:v>9.7778210566252692</c:v>
                  </c:pt>
                  <c:pt idx="2">
                    <c:v>9.2130921338422898</c:v>
                  </c:pt>
                  <c:pt idx="3">
                    <c:v>9.905358699535789</c:v>
                  </c:pt>
                  <c:pt idx="4">
                    <c:v>8.0537215477834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ysDash"/>
                <a:round/>
              </a:ln>
              <a:effectLst/>
            </c:spPr>
          </c:errBars>
          <c:cat>
            <c:strRef>
              <c:f>vas!$C$71:$G$71</c:f>
              <c:strCache>
                <c:ptCount val="5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9 months</c:v>
                </c:pt>
                <c:pt idx="4">
                  <c:v>12 months</c:v>
                </c:pt>
              </c:strCache>
            </c:strRef>
          </c:cat>
          <c:val>
            <c:numRef>
              <c:f>vas!$C$72:$G$72</c:f>
              <c:numCache>
                <c:formatCode>0</c:formatCode>
                <c:ptCount val="5"/>
                <c:pt idx="0">
                  <c:v>54.026315789473685</c:v>
                </c:pt>
                <c:pt idx="1">
                  <c:v>61</c:v>
                </c:pt>
                <c:pt idx="2">
                  <c:v>65.25</c:v>
                </c:pt>
                <c:pt idx="3">
                  <c:v>58.555555555555557</c:v>
                </c:pt>
                <c:pt idx="4">
                  <c:v>61.3076923076923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271-40AA-8A83-8277E4BA48A7}"/>
            </c:ext>
          </c:extLst>
        </c:ser>
        <c:ser>
          <c:idx val="1"/>
          <c:order val="1"/>
          <c:tx>
            <c:strRef>
              <c:f>vas!$B$73</c:f>
              <c:strCache>
                <c:ptCount val="1"/>
                <c:pt idx="0">
                  <c:v>Smart-messaging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4.2684690320445695E-2"/>
                  <c:y val="-2.746773441640968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B271-40AA-8A83-8277E4BA48A7}"/>
                </c:ext>
              </c:extLst>
            </c:dLbl>
            <c:dLbl>
              <c:idx val="1"/>
              <c:layout>
                <c:manualLayout>
                  <c:x val="-1.1183006269294058E-2"/>
                  <c:y val="-3.040149178432990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B271-40AA-8A83-8277E4BA48A7}"/>
                </c:ext>
              </c:extLst>
            </c:dLbl>
            <c:dLbl>
              <c:idx val="2"/>
              <c:layout>
                <c:manualLayout>
                  <c:x val="-1.3960897374874773E-2"/>
                  <c:y val="-2.26751218141527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B271-40AA-8A83-8277E4BA48A7}"/>
                </c:ext>
              </c:extLst>
            </c:dLbl>
            <c:dLbl>
              <c:idx val="3"/>
              <c:layout>
                <c:manualLayout>
                  <c:x val="-2.7777839273194563E-2"/>
                  <c:y val="-2.890755880395333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9-B271-40AA-8A83-8277E4BA48A7}"/>
                </c:ext>
              </c:extLst>
            </c:dLbl>
            <c:dLbl>
              <c:idx val="4"/>
              <c:layout>
                <c:manualLayout>
                  <c:x val="-8.4772823086235079E-3"/>
                  <c:y val="-8.3131214437611352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B271-40AA-8A83-8277E4BA48A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vas!$C$67:$G$67</c:f>
                <c:numCache>
                  <c:formatCode>General</c:formatCode>
                  <c:ptCount val="5"/>
                  <c:pt idx="0">
                    <c:v>11.351037152808745</c:v>
                  </c:pt>
                  <c:pt idx="1">
                    <c:v>9.7778210566252692</c:v>
                  </c:pt>
                  <c:pt idx="2">
                    <c:v>9.2130921338422898</c:v>
                  </c:pt>
                  <c:pt idx="3">
                    <c:v>9.905358699535789</c:v>
                  </c:pt>
                  <c:pt idx="4">
                    <c:v>8.0537215477834003</c:v>
                  </c:pt>
                </c:numCache>
              </c:numRef>
            </c:plus>
            <c:minus>
              <c:numRef>
                <c:f>vas!$C$67:$G$67</c:f>
                <c:numCache>
                  <c:formatCode>General</c:formatCode>
                  <c:ptCount val="5"/>
                  <c:pt idx="0">
                    <c:v>11.351037152808745</c:v>
                  </c:pt>
                  <c:pt idx="1">
                    <c:v>9.7778210566252692</c:v>
                  </c:pt>
                  <c:pt idx="2">
                    <c:v>9.2130921338422898</c:v>
                  </c:pt>
                  <c:pt idx="3">
                    <c:v>9.905358699535789</c:v>
                  </c:pt>
                  <c:pt idx="4">
                    <c:v>8.0537215477834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vas!$C$71:$G$71</c:f>
              <c:strCache>
                <c:ptCount val="5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9 months</c:v>
                </c:pt>
                <c:pt idx="4">
                  <c:v>12 months</c:v>
                </c:pt>
              </c:strCache>
            </c:strRef>
          </c:cat>
          <c:val>
            <c:numRef>
              <c:f>vas!$C$73:$G$73</c:f>
              <c:numCache>
                <c:formatCode>0</c:formatCode>
                <c:ptCount val="5"/>
                <c:pt idx="0">
                  <c:v>54.333333333333336</c:v>
                </c:pt>
                <c:pt idx="1">
                  <c:v>70.571428571428569</c:v>
                </c:pt>
                <c:pt idx="2">
                  <c:v>77</c:v>
                </c:pt>
                <c:pt idx="3">
                  <c:v>75.769230769230774</c:v>
                </c:pt>
                <c:pt idx="4">
                  <c:v>79.0714285714285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B271-40AA-8A83-8277E4BA48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6504000"/>
        <c:axId val="576504328"/>
      </c:lineChart>
      <c:catAx>
        <c:axId val="576504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6504328"/>
        <c:crosses val="autoZero"/>
        <c:auto val="1"/>
        <c:lblAlgn val="ctr"/>
        <c:lblOffset val="100"/>
        <c:noMultiLvlLbl val="0"/>
      </c:catAx>
      <c:valAx>
        <c:axId val="576504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6504000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layout>
        <c:manualLayout>
          <c:xMode val="edge"/>
          <c:yMode val="edge"/>
          <c:x val="0.27284205155749253"/>
          <c:y val="0.95970046754908322"/>
          <c:w val="0.45864138989329828"/>
          <c:h val="3.791004619046275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gad7'!$B$73</c:f>
              <c:strCache>
                <c:ptCount val="1"/>
                <c:pt idx="0">
                  <c:v>No messaging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4.3103448275862072E-2"/>
                  <c:y val="-1.279626478850947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F467-4F0B-BCC9-B8C214DE8787}"/>
                </c:ext>
              </c:extLst>
            </c:dLbl>
            <c:dLbl>
              <c:idx val="1"/>
              <c:layout>
                <c:manualLayout>
                  <c:x val="-9.7701149425287771E-3"/>
                  <c:y val="-1.102731505295506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F467-4F0B-BCC9-B8C214DE8787}"/>
                </c:ext>
              </c:extLst>
            </c:dLbl>
            <c:dLbl>
              <c:idx val="2"/>
              <c:layout>
                <c:manualLayout>
                  <c:x val="-9.7701149425288205E-3"/>
                  <c:y val="-3.033698677112603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F467-4F0B-BCC9-B8C214DE8787}"/>
                </c:ext>
              </c:extLst>
            </c:dLbl>
            <c:dLbl>
              <c:idx val="3"/>
              <c:layout>
                <c:manualLayout>
                  <c:x val="-3.1896642230066066E-2"/>
                  <c:y val="-2.235719278808747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F467-4F0B-BCC9-B8C214DE878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gad7'!$C$44:$G$44</c:f>
                <c:numCache>
                  <c:formatCode>General</c:formatCode>
                  <c:ptCount val="5"/>
                  <c:pt idx="0">
                    <c:v>1.8711915908329522</c:v>
                  </c:pt>
                  <c:pt idx="1">
                    <c:v>2.0694382009214363</c:v>
                  </c:pt>
                  <c:pt idx="2">
                    <c:v>2.0728309689423425</c:v>
                  </c:pt>
                  <c:pt idx="3">
                    <c:v>2.3191032749750495</c:v>
                  </c:pt>
                  <c:pt idx="4">
                    <c:v>1.8465655038476161</c:v>
                  </c:pt>
                </c:numCache>
              </c:numRef>
            </c:plus>
            <c:minus>
              <c:numRef>
                <c:f>'gad7'!$C$44:$G$44</c:f>
                <c:numCache>
                  <c:formatCode>General</c:formatCode>
                  <c:ptCount val="5"/>
                  <c:pt idx="0">
                    <c:v>1.8711915908329522</c:v>
                  </c:pt>
                  <c:pt idx="1">
                    <c:v>2.0694382009214363</c:v>
                  </c:pt>
                  <c:pt idx="2">
                    <c:v>2.0728309689423425</c:v>
                  </c:pt>
                  <c:pt idx="3">
                    <c:v>2.3191032749750495</c:v>
                  </c:pt>
                  <c:pt idx="4">
                    <c:v>1.846565503847616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ysDash"/>
                <a:round/>
              </a:ln>
              <a:effectLst/>
            </c:spPr>
          </c:errBars>
          <c:cat>
            <c:strRef>
              <c:f>'gad7'!$C$72:$G$72</c:f>
              <c:strCache>
                <c:ptCount val="5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9 months</c:v>
                </c:pt>
                <c:pt idx="4">
                  <c:v>12 months</c:v>
                </c:pt>
              </c:strCache>
            </c:strRef>
          </c:cat>
          <c:val>
            <c:numRef>
              <c:f>'gad7'!$C$73:$G$73</c:f>
              <c:numCache>
                <c:formatCode>0</c:formatCode>
                <c:ptCount val="5"/>
                <c:pt idx="0">
                  <c:v>12.473684210526315</c:v>
                </c:pt>
                <c:pt idx="1">
                  <c:v>8.9333333333333336</c:v>
                </c:pt>
                <c:pt idx="2">
                  <c:v>6.875</c:v>
                </c:pt>
                <c:pt idx="3">
                  <c:v>8</c:v>
                </c:pt>
                <c:pt idx="4">
                  <c:v>7.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467-4F0B-BCC9-B8C214DE8787}"/>
            </c:ext>
          </c:extLst>
        </c:ser>
        <c:ser>
          <c:idx val="1"/>
          <c:order val="1"/>
          <c:tx>
            <c:strRef>
              <c:f>'gad7'!$B$74</c:f>
              <c:strCache>
                <c:ptCount val="1"/>
                <c:pt idx="0">
                  <c:v>Smart-messaging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1.3505837632364921E-2"/>
                  <c:y val="-2.23571927880874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F467-4F0B-BCC9-B8C214DE8787}"/>
                </c:ext>
              </c:extLst>
            </c:dLbl>
            <c:dLbl>
              <c:idx val="1"/>
              <c:layout>
                <c:manualLayout>
                  <c:x val="-3.0555555555555607E-2"/>
                  <c:y val="3.703703703703703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F467-4F0B-BCC9-B8C214DE8787}"/>
                </c:ext>
              </c:extLst>
            </c:dLbl>
            <c:dLbl>
              <c:idx val="2"/>
              <c:layout>
                <c:manualLayout>
                  <c:x val="-3.1896461218209791E-2"/>
                  <c:y val="1.9797939830385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F467-4F0B-BCC9-B8C214DE8787}"/>
                </c:ext>
              </c:extLst>
            </c:dLbl>
            <c:dLbl>
              <c:idx val="3"/>
              <c:layout>
                <c:manualLayout>
                  <c:x val="-1.3026880260657157E-2"/>
                  <c:y val="2.698690301903204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F467-4F0B-BCC9-B8C214DE8787}"/>
                </c:ext>
              </c:extLst>
            </c:dLbl>
            <c:dLbl>
              <c:idx val="4"/>
              <c:layout>
                <c:manualLayout>
                  <c:x val="-2.5000000000000102E-2"/>
                  <c:y val="4.62962962962962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9-F467-4F0B-BCC9-B8C214DE878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gad7'!$C$67:$G$67</c:f>
                <c:numCache>
                  <c:formatCode>General</c:formatCode>
                  <c:ptCount val="5"/>
                  <c:pt idx="0">
                    <c:v>2.8733936575260817</c:v>
                  </c:pt>
                  <c:pt idx="1">
                    <c:v>2.2737363354348989</c:v>
                  </c:pt>
                  <c:pt idx="2">
                    <c:v>1.3606785637490413</c:v>
                  </c:pt>
                  <c:pt idx="3">
                    <c:v>2.3571706631793843</c:v>
                  </c:pt>
                  <c:pt idx="4">
                    <c:v>1.6619543639018213</c:v>
                  </c:pt>
                </c:numCache>
              </c:numRef>
            </c:plus>
            <c:minus>
              <c:numRef>
                <c:f>'gad7'!$C$67:$G$67</c:f>
                <c:numCache>
                  <c:formatCode>General</c:formatCode>
                  <c:ptCount val="5"/>
                  <c:pt idx="0">
                    <c:v>2.8733936575260817</c:v>
                  </c:pt>
                  <c:pt idx="1">
                    <c:v>2.2737363354348989</c:v>
                  </c:pt>
                  <c:pt idx="2">
                    <c:v>1.3606785637490413</c:v>
                  </c:pt>
                  <c:pt idx="3">
                    <c:v>2.3571706631793843</c:v>
                  </c:pt>
                  <c:pt idx="4">
                    <c:v>1.661954363901821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gad7'!$C$72:$G$72</c:f>
              <c:strCache>
                <c:ptCount val="5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9 months</c:v>
                </c:pt>
                <c:pt idx="4">
                  <c:v>12 months</c:v>
                </c:pt>
              </c:strCache>
            </c:strRef>
          </c:cat>
          <c:val>
            <c:numRef>
              <c:f>'gad7'!$C$74:$G$74</c:f>
              <c:numCache>
                <c:formatCode>0</c:formatCode>
                <c:ptCount val="5"/>
                <c:pt idx="0">
                  <c:v>13.666666666666666</c:v>
                </c:pt>
                <c:pt idx="1">
                  <c:v>7.0714285714285712</c:v>
                </c:pt>
                <c:pt idx="2">
                  <c:v>3.8571428571428572</c:v>
                </c:pt>
                <c:pt idx="3">
                  <c:v>5.083333333333333</c:v>
                </c:pt>
                <c:pt idx="4">
                  <c:v>3.71428571428571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F467-4F0B-BCC9-B8C214DE87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27418224"/>
        <c:axId val="627417896"/>
      </c:lineChart>
      <c:catAx>
        <c:axId val="6274182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27417896"/>
        <c:crosses val="autoZero"/>
        <c:auto val="1"/>
        <c:lblAlgn val="ctr"/>
        <c:lblOffset val="100"/>
        <c:noMultiLvlLbl val="0"/>
      </c:catAx>
      <c:valAx>
        <c:axId val="6274178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27418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phq9'!$B$73</c:f>
              <c:strCache>
                <c:ptCount val="1"/>
                <c:pt idx="0">
                  <c:v>No messaging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3.7393541201368556E-2"/>
                  <c:y val="-7.890647332449780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BCF6-45F9-B442-6F621DE22250}"/>
                </c:ext>
              </c:extLst>
            </c:dLbl>
            <c:dLbl>
              <c:idx val="1"/>
              <c:layout>
                <c:manualLayout>
                  <c:x val="-4.2731525726743711E-3"/>
                  <c:y val="-1.349979767380562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BCF6-45F9-B442-6F621DE22250}"/>
                </c:ext>
              </c:extLst>
            </c:dLbl>
            <c:dLbl>
              <c:idx val="2"/>
              <c:layout>
                <c:manualLayout>
                  <c:x val="-2.5641192455648613E-2"/>
                  <c:y val="-1.915750630181135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BCF6-45F9-B442-6F621DE22250}"/>
                </c:ext>
              </c:extLst>
            </c:dLbl>
            <c:dLbl>
              <c:idx val="3"/>
              <c:layout>
                <c:manualLayout>
                  <c:x val="-3.7938884582432379E-2"/>
                  <c:y val="-2.028975820993204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BCF6-45F9-B442-6F621DE22250}"/>
                </c:ext>
              </c:extLst>
            </c:dLbl>
            <c:dLbl>
              <c:idx val="4"/>
              <c:layout>
                <c:manualLayout>
                  <c:x val="-4.344228113124936E-3"/>
                  <c:y val="-7.3594761050908243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BCF6-45F9-B442-6F621DE2225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phq9'!$C$44:$G$44</c:f>
                <c:numCache>
                  <c:formatCode>General</c:formatCode>
                  <c:ptCount val="5"/>
                  <c:pt idx="0">
                    <c:v>2.0696473332070768</c:v>
                  </c:pt>
                  <c:pt idx="1">
                    <c:v>1.8288505109961504</c:v>
                  </c:pt>
                  <c:pt idx="2">
                    <c:v>2.3445955356535273</c:v>
                  </c:pt>
                  <c:pt idx="3">
                    <c:v>2.3792894170692045</c:v>
                  </c:pt>
                  <c:pt idx="4">
                    <c:v>2.6525977003684518</c:v>
                  </c:pt>
                </c:numCache>
              </c:numRef>
            </c:plus>
            <c:minus>
              <c:numRef>
                <c:f>'phq9'!$C$44:$G$44</c:f>
                <c:numCache>
                  <c:formatCode>General</c:formatCode>
                  <c:ptCount val="5"/>
                  <c:pt idx="0">
                    <c:v>2.0696473332070768</c:v>
                  </c:pt>
                  <c:pt idx="1">
                    <c:v>1.8288505109961504</c:v>
                  </c:pt>
                  <c:pt idx="2">
                    <c:v>2.3445955356535273</c:v>
                  </c:pt>
                  <c:pt idx="3">
                    <c:v>2.3792894170692045</c:v>
                  </c:pt>
                  <c:pt idx="4">
                    <c:v>2.652597700368451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ysDash"/>
                <a:round/>
              </a:ln>
              <a:effectLst/>
            </c:spPr>
          </c:errBars>
          <c:cat>
            <c:strRef>
              <c:f>'phq9'!$C$72:$G$72</c:f>
              <c:strCache>
                <c:ptCount val="5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9 months</c:v>
                </c:pt>
                <c:pt idx="4">
                  <c:v>12 months</c:v>
                </c:pt>
              </c:strCache>
            </c:strRef>
          </c:cat>
          <c:val>
            <c:numRef>
              <c:f>'phq9'!$C$73:$G$73</c:f>
              <c:numCache>
                <c:formatCode>0</c:formatCode>
                <c:ptCount val="5"/>
                <c:pt idx="0">
                  <c:v>13.184210526315789</c:v>
                </c:pt>
                <c:pt idx="1">
                  <c:v>9.4666666666666668</c:v>
                </c:pt>
                <c:pt idx="2">
                  <c:v>8.625</c:v>
                </c:pt>
                <c:pt idx="3">
                  <c:v>9.9230769230769234</c:v>
                </c:pt>
                <c:pt idx="4">
                  <c:v>9.03999999999999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CF6-45F9-B442-6F621DE22250}"/>
            </c:ext>
          </c:extLst>
        </c:ser>
        <c:ser>
          <c:idx val="1"/>
          <c:order val="1"/>
          <c:tx>
            <c:strRef>
              <c:f>'phq9'!$B$74</c:f>
              <c:strCache>
                <c:ptCount val="1"/>
                <c:pt idx="0">
                  <c:v>Smart-messaging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3.3333289961531377E-2"/>
                  <c:y val="2.099493377281328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BCF6-45F9-B442-6F621DE22250}"/>
                </c:ext>
              </c:extLst>
            </c:dLbl>
            <c:dLbl>
              <c:idx val="1"/>
              <c:layout>
                <c:manualLayout>
                  <c:x val="-3.2621070758709472E-2"/>
                  <c:y val="4.021873503435764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BCF6-45F9-B442-6F621DE22250}"/>
                </c:ext>
              </c:extLst>
            </c:dLbl>
            <c:dLbl>
              <c:idx val="2"/>
              <c:layout>
                <c:manualLayout>
                  <c:x val="-7.0509538435115779E-3"/>
                  <c:y val="1.452783748566082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BCF6-45F9-B442-6F621DE22250}"/>
                </c:ext>
              </c:extLst>
            </c:dLbl>
            <c:dLbl>
              <c:idx val="3"/>
              <c:layout>
                <c:manualLayout>
                  <c:x val="-8.475392249155389E-3"/>
                  <c:y val="1.231539126916066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9-BCF6-45F9-B442-6F621DE22250}"/>
                </c:ext>
              </c:extLst>
            </c:dLbl>
            <c:dLbl>
              <c:idx val="4"/>
              <c:layout>
                <c:manualLayout>
                  <c:x val="-1.0540974317170614E-2"/>
                  <c:y val="3.8653584143566212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BCF6-45F9-B442-6F621DE2225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phq9'!$C$67:$G$67</c:f>
                <c:numCache>
                  <c:formatCode>General</c:formatCode>
                  <c:ptCount val="5"/>
                  <c:pt idx="0">
                    <c:v>3.325130172890479</c:v>
                  </c:pt>
                  <c:pt idx="1">
                    <c:v>2.7469983618488021</c:v>
                  </c:pt>
                  <c:pt idx="2">
                    <c:v>2.7038491082159153</c:v>
                  </c:pt>
                  <c:pt idx="3">
                    <c:v>2.6915105968450681</c:v>
                  </c:pt>
                  <c:pt idx="4">
                    <c:v>2.9662926874622988</c:v>
                  </c:pt>
                </c:numCache>
              </c:numRef>
            </c:plus>
            <c:minus>
              <c:numRef>
                <c:f>'phq9'!$C$67:$G$67</c:f>
                <c:numCache>
                  <c:formatCode>General</c:formatCode>
                  <c:ptCount val="5"/>
                  <c:pt idx="0">
                    <c:v>3.325130172890479</c:v>
                  </c:pt>
                  <c:pt idx="1">
                    <c:v>2.7469983618488021</c:v>
                  </c:pt>
                  <c:pt idx="2">
                    <c:v>2.7038491082159153</c:v>
                  </c:pt>
                  <c:pt idx="3">
                    <c:v>2.6915105968450681</c:v>
                  </c:pt>
                  <c:pt idx="4">
                    <c:v>2.96629268746229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hq9'!$C$72:$G$72</c:f>
              <c:strCache>
                <c:ptCount val="5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9 months</c:v>
                </c:pt>
                <c:pt idx="4">
                  <c:v>12 months</c:v>
                </c:pt>
              </c:strCache>
            </c:strRef>
          </c:cat>
          <c:val>
            <c:numRef>
              <c:f>'phq9'!$C$74:$G$74</c:f>
              <c:numCache>
                <c:formatCode>0</c:formatCode>
                <c:ptCount val="5"/>
                <c:pt idx="0">
                  <c:v>13.2</c:v>
                </c:pt>
                <c:pt idx="1">
                  <c:v>7.5</c:v>
                </c:pt>
                <c:pt idx="2">
                  <c:v>5.2142857142857144</c:v>
                </c:pt>
                <c:pt idx="3">
                  <c:v>5.416666666666667</c:v>
                </c:pt>
                <c:pt idx="4">
                  <c:v>5.71428571428571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BCF6-45F9-B442-6F621DE222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82291344"/>
        <c:axId val="582291672"/>
      </c:lineChart>
      <c:catAx>
        <c:axId val="582291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2291672"/>
        <c:crosses val="autoZero"/>
        <c:auto val="1"/>
        <c:lblAlgn val="ctr"/>
        <c:lblOffset val="100"/>
        <c:noMultiLvlLbl val="0"/>
      </c:catAx>
      <c:valAx>
        <c:axId val="582291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2291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1294916753200261E-2"/>
          <c:y val="3.6943744752308987E-2"/>
          <c:w val="0.90131850500069477"/>
          <c:h val="0.81636605248021576"/>
        </c:manualLayout>
      </c:layout>
      <c:lineChart>
        <c:grouping val="standard"/>
        <c:varyColors val="0"/>
        <c:ser>
          <c:idx val="0"/>
          <c:order val="0"/>
          <c:tx>
            <c:strRef>
              <c:f>eq5d!$B$73</c:f>
              <c:strCache>
                <c:ptCount val="1"/>
                <c:pt idx="0">
                  <c:v>No messaging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3.3333333333333333E-2"/>
                  <c:y val="4.166666666666666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A809-4E30-B57C-DE0A04A6EF9A}"/>
                </c:ext>
              </c:extLst>
            </c:dLbl>
            <c:dLbl>
              <c:idx val="1"/>
              <c:layout>
                <c:manualLayout>
                  <c:x val="-3.9737914445713791E-2"/>
                  <c:y val="2.82324784968628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A809-4E30-B57C-DE0A04A6EF9A}"/>
                </c:ext>
              </c:extLst>
            </c:dLbl>
            <c:dLbl>
              <c:idx val="2"/>
              <c:layout>
                <c:manualLayout>
                  <c:x val="-3.6715627453543953E-2"/>
                  <c:y val="2.360300680299093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A809-4E30-B57C-DE0A04A6EF9A}"/>
                </c:ext>
              </c:extLst>
            </c:dLbl>
            <c:dLbl>
              <c:idx val="3"/>
              <c:layout>
                <c:manualLayout>
                  <c:x val="-4.1666666666666768E-2"/>
                  <c:y val="3.703703703703703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A809-4E30-B57C-DE0A04A6EF9A}"/>
                </c:ext>
              </c:extLst>
            </c:dLbl>
            <c:dLbl>
              <c:idx val="4"/>
              <c:layout>
                <c:manualLayout>
                  <c:x val="-3.1404506957027248E-2"/>
                  <c:y val="2.614517014088597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A809-4E30-B57C-DE0A04A6EF9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eq5d!$C$44:$G$44</c:f>
                <c:numCache>
                  <c:formatCode>General</c:formatCode>
                  <c:ptCount val="5"/>
                  <c:pt idx="0">
                    <c:v>8.525647438322155E-2</c:v>
                  </c:pt>
                  <c:pt idx="1">
                    <c:v>8.6918677210239478E-2</c:v>
                  </c:pt>
                  <c:pt idx="2">
                    <c:v>0.10896283749210807</c:v>
                  </c:pt>
                  <c:pt idx="3">
                    <c:v>9.1280417529119418E-2</c:v>
                  </c:pt>
                  <c:pt idx="4">
                    <c:v>0.11031216355370135</c:v>
                  </c:pt>
                </c:numCache>
              </c:numRef>
            </c:plus>
            <c:minus>
              <c:numRef>
                <c:f>eq5d!$C$44:$G$44</c:f>
                <c:numCache>
                  <c:formatCode>General</c:formatCode>
                  <c:ptCount val="5"/>
                  <c:pt idx="0">
                    <c:v>8.525647438322155E-2</c:v>
                  </c:pt>
                  <c:pt idx="1">
                    <c:v>8.6918677210239478E-2</c:v>
                  </c:pt>
                  <c:pt idx="2">
                    <c:v>0.10896283749210807</c:v>
                  </c:pt>
                  <c:pt idx="3">
                    <c:v>9.1280417529119418E-2</c:v>
                  </c:pt>
                  <c:pt idx="4">
                    <c:v>0.1103121635537013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ysDash"/>
                <a:round/>
              </a:ln>
              <a:effectLst/>
            </c:spPr>
          </c:errBars>
          <c:cat>
            <c:strRef>
              <c:f>eq5d!$C$72:$G$72</c:f>
              <c:strCache>
                <c:ptCount val="5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9 months</c:v>
                </c:pt>
                <c:pt idx="4">
                  <c:v>12 months</c:v>
                </c:pt>
              </c:strCache>
            </c:strRef>
          </c:cat>
          <c:val>
            <c:numRef>
              <c:f>eq5d!$C$73:$G$73</c:f>
              <c:numCache>
                <c:formatCode>0.000</c:formatCode>
                <c:ptCount val="5"/>
                <c:pt idx="0">
                  <c:v>0.62747368421052652</c:v>
                </c:pt>
                <c:pt idx="1">
                  <c:v>0.60051612903225804</c:v>
                </c:pt>
                <c:pt idx="2">
                  <c:v>0.59259259259259256</c:v>
                </c:pt>
                <c:pt idx="3">
                  <c:v>0.62537037037037047</c:v>
                </c:pt>
                <c:pt idx="4">
                  <c:v>0.62012499999999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809-4E30-B57C-DE0A04A6EF9A}"/>
            </c:ext>
          </c:extLst>
        </c:ser>
        <c:ser>
          <c:idx val="1"/>
          <c:order val="1"/>
          <c:tx>
            <c:strRef>
              <c:f>eq5d!$B$74</c:f>
              <c:strCache>
                <c:ptCount val="1"/>
                <c:pt idx="0">
                  <c:v>Smart-messaging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4.0702219252965834E-2"/>
                  <c:y val="-3.876290022941090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A809-4E30-B57C-DE0A04A6EF9A}"/>
                </c:ext>
              </c:extLst>
            </c:dLbl>
            <c:dLbl>
              <c:idx val="1"/>
              <c:layout>
                <c:manualLayout>
                  <c:x val="-3.913332014508894E-2"/>
                  <c:y val="-3.03200513034107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A809-4E30-B57C-DE0A04A6EF9A}"/>
                </c:ext>
              </c:extLst>
            </c:dLbl>
            <c:dLbl>
              <c:idx val="2"/>
              <c:layout>
                <c:manualLayout>
                  <c:x val="-4.1666666666666664E-2"/>
                  <c:y val="-3.703703703703703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A809-4E30-B57C-DE0A04A6EF9A}"/>
                </c:ext>
              </c:extLst>
            </c:dLbl>
            <c:dLbl>
              <c:idx val="3"/>
              <c:layout>
                <c:manualLayout>
                  <c:x val="-4.3479964706615262E-2"/>
                  <c:y val="-2.823247849686296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9-A809-4E30-B57C-DE0A04A6EF9A}"/>
                </c:ext>
              </c:extLst>
            </c:dLbl>
            <c:dLbl>
              <c:idx val="4"/>
              <c:layout>
                <c:manualLayout>
                  <c:x val="-4.4444440641605805E-2"/>
                  <c:y val="-2.696152905320085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A809-4E30-B57C-DE0A04A6EF9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eq5d!$C$67:$G$67</c:f>
                <c:numCache>
                  <c:formatCode>General</c:formatCode>
                  <c:ptCount val="5"/>
                  <c:pt idx="0">
                    <c:v>0.11575110293690979</c:v>
                  </c:pt>
                  <c:pt idx="1">
                    <c:v>0.17273032534071039</c:v>
                  </c:pt>
                  <c:pt idx="2">
                    <c:v>0.16099544932084342</c:v>
                  </c:pt>
                  <c:pt idx="3">
                    <c:v>7.5690158235062852E-2</c:v>
                  </c:pt>
                  <c:pt idx="4">
                    <c:v>7.7654620150827011E-2</c:v>
                  </c:pt>
                </c:numCache>
              </c:numRef>
            </c:plus>
            <c:minus>
              <c:numRef>
                <c:f>eq5d!$C$67:$G$67</c:f>
                <c:numCache>
                  <c:formatCode>General</c:formatCode>
                  <c:ptCount val="5"/>
                  <c:pt idx="0">
                    <c:v>0.11575110293690979</c:v>
                  </c:pt>
                  <c:pt idx="1">
                    <c:v>0.17273032534071039</c:v>
                  </c:pt>
                  <c:pt idx="2">
                    <c:v>0.16099544932084342</c:v>
                  </c:pt>
                  <c:pt idx="3">
                    <c:v>7.5690158235062852E-2</c:v>
                  </c:pt>
                  <c:pt idx="4">
                    <c:v>7.765462015082701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eq5d!$C$72:$G$72</c:f>
              <c:strCache>
                <c:ptCount val="5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9 months</c:v>
                </c:pt>
                <c:pt idx="4">
                  <c:v>12 months</c:v>
                </c:pt>
              </c:strCache>
            </c:strRef>
          </c:cat>
          <c:val>
            <c:numRef>
              <c:f>eq5d!$C$74:$G$74</c:f>
              <c:numCache>
                <c:formatCode>0.000</c:formatCode>
                <c:ptCount val="5"/>
                <c:pt idx="0">
                  <c:v>0.60933333333333339</c:v>
                </c:pt>
                <c:pt idx="1">
                  <c:v>0.66700000000000004</c:v>
                </c:pt>
                <c:pt idx="2">
                  <c:v>0.7314166666666666</c:v>
                </c:pt>
                <c:pt idx="3">
                  <c:v>0.75815384615384629</c:v>
                </c:pt>
                <c:pt idx="4">
                  <c:v>0.787642857142857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A809-4E30-B57C-DE0A04A6EF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81952792"/>
        <c:axId val="582293968"/>
      </c:lineChart>
      <c:catAx>
        <c:axId val="581952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2293968"/>
        <c:crosses val="autoZero"/>
        <c:auto val="1"/>
        <c:lblAlgn val="ctr"/>
        <c:lblOffset val="100"/>
        <c:noMultiLvlLbl val="0"/>
      </c:catAx>
      <c:valAx>
        <c:axId val="582293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19527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0501358314958523E-2"/>
          <c:y val="2.7620841180163214E-2"/>
          <c:w val="0.92660581659296437"/>
          <c:h val="0.86270682266411614"/>
        </c:manualLayout>
      </c:layout>
      <c:lineChart>
        <c:grouping val="standard"/>
        <c:varyColors val="0"/>
        <c:ser>
          <c:idx val="0"/>
          <c:order val="0"/>
          <c:tx>
            <c:strRef>
              <c:f>wsas!$B$73</c:f>
              <c:strCache>
                <c:ptCount val="1"/>
                <c:pt idx="0">
                  <c:v>No messaging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3.7892892770948997E-2"/>
                  <c:y val="-1.483043433130180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01CF-4637-A590-49C7E4FA9EED}"/>
                </c:ext>
              </c:extLst>
            </c:dLbl>
            <c:dLbl>
              <c:idx val="1"/>
              <c:layout>
                <c:manualLayout>
                  <c:x val="-1.3331045787464057E-2"/>
                  <c:y val="-2.245691040032425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01CF-4637-A590-49C7E4FA9EED}"/>
                </c:ext>
              </c:extLst>
            </c:dLbl>
            <c:dLbl>
              <c:idx val="2"/>
              <c:layout>
                <c:manualLayout>
                  <c:x val="-3.9779779718807903E-2"/>
                  <c:y val="-1.773388495929534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01CF-4637-A590-49C7E4FA9EED}"/>
                </c:ext>
              </c:extLst>
            </c:dLbl>
            <c:dLbl>
              <c:idx val="3"/>
              <c:layout>
                <c:manualLayout>
                  <c:x val="-3.5482171354782203E-2"/>
                  <c:y val="-2.024487052112836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01CF-4637-A590-49C7E4FA9EED}"/>
                </c:ext>
              </c:extLst>
            </c:dLbl>
            <c:dLbl>
              <c:idx val="4"/>
              <c:layout>
                <c:manualLayout>
                  <c:x val="-3.7001900422722236E-2"/>
                  <c:y val="-2.197112366603901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01CF-4637-A590-49C7E4FA9EE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wsas!$C$44:$G$44</c:f>
                <c:numCache>
                  <c:formatCode>General</c:formatCode>
                  <c:ptCount val="5"/>
                  <c:pt idx="0">
                    <c:v>3.669235340480181</c:v>
                  </c:pt>
                  <c:pt idx="1">
                    <c:v>3.8814363656430593</c:v>
                  </c:pt>
                  <c:pt idx="2">
                    <c:v>4.3720770881259776</c:v>
                  </c:pt>
                  <c:pt idx="3">
                    <c:v>4.3978356260234603</c:v>
                  </c:pt>
                  <c:pt idx="4">
                    <c:v>4.847821382848176</c:v>
                  </c:pt>
                </c:numCache>
              </c:numRef>
            </c:plus>
            <c:minus>
              <c:numRef>
                <c:f>wsas!$C$44:$G$44</c:f>
                <c:numCache>
                  <c:formatCode>General</c:formatCode>
                  <c:ptCount val="5"/>
                  <c:pt idx="0">
                    <c:v>3.669235340480181</c:v>
                  </c:pt>
                  <c:pt idx="1">
                    <c:v>3.8814363656430593</c:v>
                  </c:pt>
                  <c:pt idx="2">
                    <c:v>4.3720770881259776</c:v>
                  </c:pt>
                  <c:pt idx="3">
                    <c:v>4.3978356260234603</c:v>
                  </c:pt>
                  <c:pt idx="4">
                    <c:v>4.8478213828481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ysDash"/>
                <a:round/>
              </a:ln>
              <a:effectLst/>
            </c:spPr>
          </c:errBars>
          <c:cat>
            <c:strRef>
              <c:f>wsas!$C$72:$G$72</c:f>
              <c:strCache>
                <c:ptCount val="5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9 months</c:v>
                </c:pt>
                <c:pt idx="4">
                  <c:v>12 months</c:v>
                </c:pt>
              </c:strCache>
            </c:strRef>
          </c:cat>
          <c:val>
            <c:numRef>
              <c:f>wsas!$C$73:$G$73</c:f>
              <c:numCache>
                <c:formatCode>0</c:formatCode>
                <c:ptCount val="5"/>
                <c:pt idx="0">
                  <c:v>20.526315789473685</c:v>
                </c:pt>
                <c:pt idx="1">
                  <c:v>13.733333333333333</c:v>
                </c:pt>
                <c:pt idx="2">
                  <c:v>13.5</c:v>
                </c:pt>
                <c:pt idx="3">
                  <c:v>14.62962962962963</c:v>
                </c:pt>
                <c:pt idx="4">
                  <c:v>14.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1CF-4637-A590-49C7E4FA9EED}"/>
            </c:ext>
          </c:extLst>
        </c:ser>
        <c:ser>
          <c:idx val="1"/>
          <c:order val="1"/>
          <c:tx>
            <c:strRef>
              <c:f>wsas!$B$74</c:f>
              <c:strCache>
                <c:ptCount val="1"/>
                <c:pt idx="0">
                  <c:v>Smart-messaging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4.3259827310590526E-2"/>
                  <c:y val="2.51173688034758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01CF-4637-A590-49C7E4FA9EED}"/>
                </c:ext>
              </c:extLst>
            </c:dLbl>
            <c:dLbl>
              <c:idx val="1"/>
              <c:layout>
                <c:manualLayout>
                  <c:x val="-2.7885452364989734E-2"/>
                  <c:y val="4.245372786614922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01CF-4637-A590-49C7E4FA9EED}"/>
                </c:ext>
              </c:extLst>
            </c:dLbl>
            <c:dLbl>
              <c:idx val="2"/>
              <c:layout>
                <c:manualLayout>
                  <c:x val="-2.5000000000000001E-2"/>
                  <c:y val="4.166666666666666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01CF-4637-A590-49C7E4FA9EED}"/>
                </c:ext>
              </c:extLst>
            </c:dLbl>
            <c:dLbl>
              <c:idx val="3"/>
              <c:layout>
                <c:manualLayout>
                  <c:x val="-2.8831199418503134E-3"/>
                  <c:y val="1.837151711968207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9-01CF-4637-A590-49C7E4FA9EED}"/>
                </c:ext>
              </c:extLst>
            </c:dLbl>
            <c:dLbl>
              <c:idx val="4"/>
              <c:layout>
                <c:manualLayout>
                  <c:x val="-1.0849092358649292E-2"/>
                  <c:y val="2.708384615764837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01CF-4637-A590-49C7E4FA9EE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wsas!$C$67:$G$67</c:f>
                <c:numCache>
                  <c:formatCode>General</c:formatCode>
                  <c:ptCount val="5"/>
                  <c:pt idx="0">
                    <c:v>5.741054645659144</c:v>
                  </c:pt>
                  <c:pt idx="1">
                    <c:v>5.8625777394828029</c:v>
                  </c:pt>
                  <c:pt idx="2">
                    <c:v>5.5990576130136542</c:v>
                  </c:pt>
                  <c:pt idx="3">
                    <c:v>5.5127887129781605</c:v>
                  </c:pt>
                  <c:pt idx="4">
                    <c:v>5.4221766846903838</c:v>
                  </c:pt>
                </c:numCache>
              </c:numRef>
            </c:plus>
            <c:minus>
              <c:numRef>
                <c:f>wsas!$C$67:$G$67</c:f>
                <c:numCache>
                  <c:formatCode>General</c:formatCode>
                  <c:ptCount val="5"/>
                  <c:pt idx="0">
                    <c:v>5.741054645659144</c:v>
                  </c:pt>
                  <c:pt idx="1">
                    <c:v>5.8625777394828029</c:v>
                  </c:pt>
                  <c:pt idx="2">
                    <c:v>5.5990576130136542</c:v>
                  </c:pt>
                  <c:pt idx="3">
                    <c:v>5.5127887129781605</c:v>
                  </c:pt>
                  <c:pt idx="4">
                    <c:v>5.42217668469038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wsas!$C$72:$G$72</c:f>
              <c:strCache>
                <c:ptCount val="5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9 months</c:v>
                </c:pt>
                <c:pt idx="4">
                  <c:v>12 months</c:v>
                </c:pt>
              </c:strCache>
            </c:strRef>
          </c:cat>
          <c:val>
            <c:numRef>
              <c:f>wsas!$C$74:$G$74</c:f>
              <c:numCache>
                <c:formatCode>0</c:formatCode>
                <c:ptCount val="5"/>
                <c:pt idx="0">
                  <c:v>18.866666666666667</c:v>
                </c:pt>
                <c:pt idx="1">
                  <c:v>14.153846153846153</c:v>
                </c:pt>
                <c:pt idx="2">
                  <c:v>7.3571428571428568</c:v>
                </c:pt>
                <c:pt idx="3">
                  <c:v>7.25</c:v>
                </c:pt>
                <c:pt idx="4">
                  <c:v>7.28571428571428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01CF-4637-A590-49C7E4FA9E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9835280"/>
        <c:axId val="579832984"/>
      </c:lineChart>
      <c:catAx>
        <c:axId val="579835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9832984"/>
        <c:crosses val="autoZero"/>
        <c:auto val="1"/>
        <c:lblAlgn val="ctr"/>
        <c:lblOffset val="100"/>
        <c:noMultiLvlLbl val="0"/>
      </c:catAx>
      <c:valAx>
        <c:axId val="579832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9835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4237742763727397E-2"/>
          <c:y val="2.5396825396825397E-2"/>
          <c:w val="0.91282531991193405"/>
          <c:h val="0.824608060978679"/>
        </c:manualLayout>
      </c:layout>
      <c:lineChart>
        <c:grouping val="standard"/>
        <c:varyColors val="0"/>
        <c:ser>
          <c:idx val="0"/>
          <c:order val="0"/>
          <c:tx>
            <c:strRef>
              <c:f>'phq15'!$B$73</c:f>
              <c:strCache>
                <c:ptCount val="1"/>
                <c:pt idx="0">
                  <c:v>No messaging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7.4417098322474319E-3"/>
                  <c:y val="-2.0158680164979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6636-46D4-8611-3DE6736C90F5}"/>
                </c:ext>
              </c:extLst>
            </c:dLbl>
            <c:dLbl>
              <c:idx val="1"/>
              <c:layout>
                <c:manualLayout>
                  <c:x val="-1.1248368815432123E-2"/>
                  <c:y val="-1.253963254593175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6636-46D4-8611-3DE6736C90F5}"/>
                </c:ext>
              </c:extLst>
            </c:dLbl>
            <c:dLbl>
              <c:idx val="2"/>
              <c:layout>
                <c:manualLayout>
                  <c:x val="-8.0246244711125441E-3"/>
                  <c:y val="-2.054883139607549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6636-46D4-8611-3DE6736C90F5}"/>
                </c:ext>
              </c:extLst>
            </c:dLbl>
            <c:dLbl>
              <c:idx val="3"/>
              <c:layout>
                <c:manualLayout>
                  <c:x val="-1.2414198093162306E-2"/>
                  <c:y val="-2.152570928633920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6636-46D4-8611-3DE6736C90F5}"/>
                </c:ext>
              </c:extLst>
            </c:dLbl>
            <c:dLbl>
              <c:idx val="4"/>
              <c:layout>
                <c:manualLayout>
                  <c:x val="-5.2469230212225512E-3"/>
                  <c:y val="-4.9205849268841393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6636-46D4-8611-3DE6736C90F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phq15'!$C$44:$G$44</c:f>
                <c:numCache>
                  <c:formatCode>General</c:formatCode>
                  <c:ptCount val="5"/>
                  <c:pt idx="0">
                    <c:v>1.5203675530751806</c:v>
                  </c:pt>
                  <c:pt idx="1">
                    <c:v>2.0328186562535837</c:v>
                  </c:pt>
                  <c:pt idx="2">
                    <c:v>2.2625356439894113</c:v>
                  </c:pt>
                  <c:pt idx="3">
                    <c:v>1.7741541893180928</c:v>
                  </c:pt>
                  <c:pt idx="4">
                    <c:v>2.1387985124651356</c:v>
                  </c:pt>
                </c:numCache>
              </c:numRef>
            </c:plus>
            <c:minus>
              <c:numRef>
                <c:f>'phq15'!$C$44:$G$44</c:f>
                <c:numCache>
                  <c:formatCode>General</c:formatCode>
                  <c:ptCount val="5"/>
                  <c:pt idx="0">
                    <c:v>1.5203675530751806</c:v>
                  </c:pt>
                  <c:pt idx="1">
                    <c:v>2.0328186562535837</c:v>
                  </c:pt>
                  <c:pt idx="2">
                    <c:v>2.2625356439894113</c:v>
                  </c:pt>
                  <c:pt idx="3">
                    <c:v>1.7741541893180928</c:v>
                  </c:pt>
                  <c:pt idx="4">
                    <c:v>2.138798512465135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ysDash"/>
                <a:round/>
              </a:ln>
              <a:effectLst/>
            </c:spPr>
          </c:errBars>
          <c:cat>
            <c:strRef>
              <c:f>'phq15'!$C$72:$G$72</c:f>
              <c:strCache>
                <c:ptCount val="5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9 months</c:v>
                </c:pt>
                <c:pt idx="4">
                  <c:v>12 months</c:v>
                </c:pt>
              </c:strCache>
            </c:strRef>
          </c:cat>
          <c:val>
            <c:numRef>
              <c:f>'phq15'!$C$73:$G$73</c:f>
              <c:numCache>
                <c:formatCode>0</c:formatCode>
                <c:ptCount val="5"/>
                <c:pt idx="0">
                  <c:v>15</c:v>
                </c:pt>
                <c:pt idx="1">
                  <c:v>13.709677419354838</c:v>
                </c:pt>
                <c:pt idx="2">
                  <c:v>11.5625</c:v>
                </c:pt>
                <c:pt idx="3">
                  <c:v>11.74074074074074</c:v>
                </c:pt>
                <c:pt idx="4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636-46D4-8611-3DE6736C90F5}"/>
            </c:ext>
          </c:extLst>
        </c:ser>
        <c:ser>
          <c:idx val="1"/>
          <c:order val="1"/>
          <c:tx>
            <c:strRef>
              <c:f>'phq15'!$B$74</c:f>
              <c:strCache>
                <c:ptCount val="1"/>
                <c:pt idx="0">
                  <c:v>Smart-messaging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1.0802498738861672E-2"/>
                  <c:y val="1.974873140857388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6636-46D4-8611-3DE6736C90F5}"/>
                </c:ext>
              </c:extLst>
            </c:dLbl>
            <c:dLbl>
              <c:idx val="1"/>
              <c:layout>
                <c:manualLayout>
                  <c:x val="-2.5137221700600319E-2"/>
                  <c:y val="2.437852802646244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6636-46D4-8611-3DE6736C90F5}"/>
                </c:ext>
              </c:extLst>
            </c:dLbl>
            <c:dLbl>
              <c:idx val="2"/>
              <c:layout>
                <c:manualLayout>
                  <c:x val="1.9203520507172027E-3"/>
                  <c:y val="2.308851393575803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6636-46D4-8611-3DE6736C90F5}"/>
                </c:ext>
              </c:extLst>
            </c:dLbl>
            <c:dLbl>
              <c:idx val="3"/>
              <c:layout>
                <c:manualLayout>
                  <c:x val="-7.4417098322474319E-3"/>
                  <c:y val="2.816787901512311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9-6636-46D4-8611-3DE6736C90F5}"/>
                </c:ext>
              </c:extLst>
            </c:dLbl>
            <c:dLbl>
              <c:idx val="4"/>
              <c:layout>
                <c:manualLayout>
                  <c:x val="-5.2469230212225512E-3"/>
                  <c:y val="1.351631046119225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6636-46D4-8611-3DE6736C90F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phq15'!$C$67:$G$67</c:f>
                <c:numCache>
                  <c:formatCode>General</c:formatCode>
                  <c:ptCount val="5"/>
                  <c:pt idx="0">
                    <c:v>2.9796584442590803</c:v>
                  </c:pt>
                  <c:pt idx="1">
                    <c:v>2.0461821860385596</c:v>
                  </c:pt>
                  <c:pt idx="2">
                    <c:v>1.892251334022812</c:v>
                  </c:pt>
                  <c:pt idx="3">
                    <c:v>2.644557061453213</c:v>
                  </c:pt>
                  <c:pt idx="4">
                    <c:v>2.2547590695101909</c:v>
                  </c:pt>
                </c:numCache>
              </c:numRef>
            </c:plus>
            <c:minus>
              <c:numRef>
                <c:f>'phq15'!$C$67:$G$67</c:f>
                <c:numCache>
                  <c:formatCode>General</c:formatCode>
                  <c:ptCount val="5"/>
                  <c:pt idx="0">
                    <c:v>2.9796584442590803</c:v>
                  </c:pt>
                  <c:pt idx="1">
                    <c:v>2.0461821860385596</c:v>
                  </c:pt>
                  <c:pt idx="2">
                    <c:v>1.892251334022812</c:v>
                  </c:pt>
                  <c:pt idx="3">
                    <c:v>2.644557061453213</c:v>
                  </c:pt>
                  <c:pt idx="4">
                    <c:v>2.25475906951019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hq15'!$C$72:$G$72</c:f>
              <c:strCache>
                <c:ptCount val="5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9 months</c:v>
                </c:pt>
                <c:pt idx="4">
                  <c:v>12 months</c:v>
                </c:pt>
              </c:strCache>
            </c:strRef>
          </c:cat>
          <c:val>
            <c:numRef>
              <c:f>'phq15'!$C$74:$G$74</c:f>
              <c:numCache>
                <c:formatCode>0</c:formatCode>
                <c:ptCount val="5"/>
                <c:pt idx="0">
                  <c:v>11.666666666666666</c:v>
                </c:pt>
                <c:pt idx="1">
                  <c:v>10.785714285714286</c:v>
                </c:pt>
                <c:pt idx="2">
                  <c:v>8.1333333333333329</c:v>
                </c:pt>
                <c:pt idx="3">
                  <c:v>9</c:v>
                </c:pt>
                <c:pt idx="4">
                  <c:v>7.28571428571428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6636-46D4-8611-3DE6736C90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84500192"/>
        <c:axId val="584504784"/>
      </c:lineChart>
      <c:catAx>
        <c:axId val="584500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4504784"/>
        <c:crosses val="autoZero"/>
        <c:auto val="1"/>
        <c:lblAlgn val="ctr"/>
        <c:lblOffset val="100"/>
        <c:noMultiLvlLbl val="0"/>
      </c:catAx>
      <c:valAx>
        <c:axId val="584504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4500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ai!$B$73</c:f>
              <c:strCache>
                <c:ptCount val="1"/>
                <c:pt idx="0">
                  <c:v>No messaging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4.408211473565804E-2"/>
                  <c:y val="1.487357721182604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109F-4F7A-9E0F-3E6E3C435043}"/>
                </c:ext>
              </c:extLst>
            </c:dLbl>
            <c:dLbl>
              <c:idx val="1"/>
              <c:layout>
                <c:manualLayout>
                  <c:x val="-4.047619047619052E-2"/>
                  <c:y val="1.708694143905322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109F-4F7A-9E0F-3E6E3C435043}"/>
                </c:ext>
              </c:extLst>
            </c:dLbl>
            <c:dLbl>
              <c:idx val="2"/>
              <c:layout>
                <c:manualLayout>
                  <c:x val="-7.5397450318710158E-3"/>
                  <c:y val="-2.575739129865630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109F-4F7A-9E0F-3E6E3C435043}"/>
                </c:ext>
              </c:extLst>
            </c:dLbl>
            <c:dLbl>
              <c:idx val="3"/>
              <c:layout>
                <c:manualLayout>
                  <c:x val="-1.0714285714285801E-2"/>
                  <c:y val="-2.706200378319299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109F-4F7A-9E0F-3E6E3C435043}"/>
                </c:ext>
              </c:extLst>
            </c:dLbl>
            <c:dLbl>
              <c:idx val="4"/>
              <c:layout>
                <c:manualLayout>
                  <c:x val="-8.7302212223472064E-3"/>
                  <c:y val="-1.447771646997990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109F-4F7A-9E0F-3E6E3C43504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ai!$C$44:$G$44</c:f>
                <c:numCache>
                  <c:formatCode>General</c:formatCode>
                  <c:ptCount val="5"/>
                  <c:pt idx="0">
                    <c:v>1.6611217526953996</c:v>
                  </c:pt>
                  <c:pt idx="1">
                    <c:v>2.1960996422227601</c:v>
                  </c:pt>
                  <c:pt idx="2">
                    <c:v>2.579265297678091</c:v>
                  </c:pt>
                  <c:pt idx="3">
                    <c:v>3.2390779437867687</c:v>
                  </c:pt>
                  <c:pt idx="4">
                    <c:v>3.0469604537560357</c:v>
                  </c:pt>
                </c:numCache>
              </c:numRef>
            </c:plus>
            <c:minus>
              <c:numRef>
                <c:f>shai!$C$44:$G$44</c:f>
                <c:numCache>
                  <c:formatCode>General</c:formatCode>
                  <c:ptCount val="5"/>
                  <c:pt idx="0">
                    <c:v>1.6611217526953996</c:v>
                  </c:pt>
                  <c:pt idx="1">
                    <c:v>2.1960996422227601</c:v>
                  </c:pt>
                  <c:pt idx="2">
                    <c:v>2.579265297678091</c:v>
                  </c:pt>
                  <c:pt idx="3">
                    <c:v>3.2390779437867687</c:v>
                  </c:pt>
                  <c:pt idx="4">
                    <c:v>3.04696045375603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ysDash"/>
                <a:round/>
              </a:ln>
              <a:effectLst/>
            </c:spPr>
          </c:errBars>
          <c:cat>
            <c:strRef>
              <c:f>shai!$C$72:$G$72</c:f>
              <c:strCache>
                <c:ptCount val="5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9 months</c:v>
                </c:pt>
                <c:pt idx="4">
                  <c:v>12 months</c:v>
                </c:pt>
              </c:strCache>
            </c:strRef>
          </c:cat>
          <c:val>
            <c:numRef>
              <c:f>shai!$C$73:$G$73</c:f>
              <c:numCache>
                <c:formatCode>0</c:formatCode>
                <c:ptCount val="5"/>
                <c:pt idx="0">
                  <c:v>26.94736842105263</c:v>
                </c:pt>
                <c:pt idx="1">
                  <c:v>19.580645161290324</c:v>
                </c:pt>
                <c:pt idx="2">
                  <c:v>17.5625</c:v>
                </c:pt>
                <c:pt idx="3">
                  <c:v>17.607142857142858</c:v>
                </c:pt>
                <c:pt idx="4">
                  <c:v>16.4074074074074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09F-4F7A-9E0F-3E6E3C435043}"/>
            </c:ext>
          </c:extLst>
        </c:ser>
        <c:ser>
          <c:idx val="1"/>
          <c:order val="1"/>
          <c:tx>
            <c:strRef>
              <c:f>shai!$B$74</c:f>
              <c:strCache>
                <c:ptCount val="1"/>
                <c:pt idx="0">
                  <c:v>Smart-messaging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-2.5247469066366703E-3"/>
                  <c:y val="-2.000248722026953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109F-4F7A-9E0F-3E6E3C435043}"/>
                </c:ext>
              </c:extLst>
            </c:dLbl>
            <c:dLbl>
              <c:idx val="1"/>
              <c:layout>
                <c:manualLayout>
                  <c:x val="-9.523809523809568E-3"/>
                  <c:y val="-1.447771646997990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109F-4F7A-9E0F-3E6E3C435043}"/>
                </c:ext>
              </c:extLst>
            </c:dLbl>
            <c:dLbl>
              <c:idx val="2"/>
              <c:layout>
                <c:manualLayout>
                  <c:x val="-4.0476190476190561E-2"/>
                  <c:y val="1.245730817313665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109F-4F7A-9E0F-3E6E3C435043}"/>
                </c:ext>
              </c:extLst>
            </c:dLbl>
            <c:dLbl>
              <c:idx val="3"/>
              <c:layout>
                <c:manualLayout>
                  <c:x val="-4.4841207349081362E-2"/>
                  <c:y val="1.910734973589641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9-109F-4F7A-9E0F-3E6E3C435043}"/>
                </c:ext>
              </c:extLst>
            </c:dLbl>
            <c:dLbl>
              <c:idx val="4"/>
              <c:layout>
                <c:manualLayout>
                  <c:x val="-8.7993447127835498E-3"/>
                  <c:y val="1.430972643571061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A-109F-4F7A-9E0F-3E6E3C43504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ai!$C$67:$G$67</c:f>
                <c:numCache>
                  <c:formatCode>General</c:formatCode>
                  <c:ptCount val="5"/>
                  <c:pt idx="0">
                    <c:v>2.4305404977311311</c:v>
                  </c:pt>
                  <c:pt idx="1">
                    <c:v>2.5712313721699105</c:v>
                  </c:pt>
                  <c:pt idx="2">
                    <c:v>2.5409303632943407</c:v>
                  </c:pt>
                  <c:pt idx="3">
                    <c:v>2.6481361090531226</c:v>
                  </c:pt>
                  <c:pt idx="4">
                    <c:v>2.4716733665209958</c:v>
                  </c:pt>
                </c:numCache>
              </c:numRef>
            </c:plus>
            <c:minus>
              <c:numRef>
                <c:f>shai!$C$67:$G$67</c:f>
                <c:numCache>
                  <c:formatCode>General</c:formatCode>
                  <c:ptCount val="5"/>
                  <c:pt idx="0">
                    <c:v>2.4305404977311311</c:v>
                  </c:pt>
                  <c:pt idx="1">
                    <c:v>2.5712313721699105</c:v>
                  </c:pt>
                  <c:pt idx="2">
                    <c:v>2.5409303632943407</c:v>
                  </c:pt>
                  <c:pt idx="3">
                    <c:v>2.6481361090531226</c:v>
                  </c:pt>
                  <c:pt idx="4">
                    <c:v>2.471673366520995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ai!$C$72:$G$72</c:f>
              <c:strCache>
                <c:ptCount val="5"/>
                <c:pt idx="0">
                  <c:v>Baseline</c:v>
                </c:pt>
                <c:pt idx="1">
                  <c:v>3 months</c:v>
                </c:pt>
                <c:pt idx="2">
                  <c:v>6 months</c:v>
                </c:pt>
                <c:pt idx="3">
                  <c:v>9 months</c:v>
                </c:pt>
                <c:pt idx="4">
                  <c:v>12 months</c:v>
                </c:pt>
              </c:strCache>
            </c:strRef>
          </c:cat>
          <c:val>
            <c:numRef>
              <c:f>shai!$C$74:$G$74</c:f>
              <c:numCache>
                <c:formatCode>0</c:formatCode>
                <c:ptCount val="5"/>
                <c:pt idx="0">
                  <c:v>26.733333333333334</c:v>
                </c:pt>
                <c:pt idx="1">
                  <c:v>21.642857142857142</c:v>
                </c:pt>
                <c:pt idx="2">
                  <c:v>16.266666666666666</c:v>
                </c:pt>
                <c:pt idx="3">
                  <c:v>15.307692307692308</c:v>
                </c:pt>
                <c:pt idx="4">
                  <c:v>14.5714285714285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109F-4F7A-9E0F-3E6E3C4350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81946232"/>
        <c:axId val="581947872"/>
      </c:lineChart>
      <c:catAx>
        <c:axId val="581946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1947872"/>
        <c:crosses val="autoZero"/>
        <c:auto val="1"/>
        <c:lblAlgn val="ctr"/>
        <c:lblOffset val="100"/>
        <c:noMultiLvlLbl val="0"/>
      </c:catAx>
      <c:valAx>
        <c:axId val="581947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1946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Hash xmlns="26dade36-14ca-4890-8dfe-98e90156b7de" xsi:nil="true"/>
    <UniqueSourceRef xmlns="26dade36-14ca-4890-8dfe-98e90156b7d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2" ma:contentTypeDescription="Create a new document." ma:contentTypeScope="" ma:versionID="f820becfdce58b88f885aa7e1bd13791">
  <xsd:schema xmlns:xsd="http://www.w3.org/2001/XMLSchema" xmlns:xs="http://www.w3.org/2001/XMLSchema" xmlns:p="http://schemas.microsoft.com/office/2006/metadata/properties" xmlns:ns3="26dade36-14ca-4890-8dfe-98e90156b7de" targetNamespace="http://schemas.microsoft.com/office/2006/metadata/properties" ma:root="true" ma:fieldsID="2aaacf4cbd3e75c16b357ba01b8bcfb0" ns3:_="">
    <xsd:import namespace="26dade36-14ca-4890-8dfe-98e90156b7de"/>
    <xsd:element name="properties">
      <xsd:complexType>
        <xsd:sequence>
          <xsd:element name="documentManagement">
            <xsd:complexType>
              <xsd:all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UniqueSourceRef" ma:index="8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9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569EE6-C932-4C1F-9284-1AD9466DE827}">
  <ds:schemaRefs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26dade36-14ca-4890-8dfe-98e90156b7de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EB272B3-271B-49A8-AD64-6D3D8BCBF3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9662D0-D979-4926-A113-FF637B05DA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alins</dc:creator>
  <cp:keywords/>
  <dc:description/>
  <cp:lastModifiedBy>Sam Malins</cp:lastModifiedBy>
  <cp:revision>3</cp:revision>
  <dcterms:created xsi:type="dcterms:W3CDTF">2019-12-04T11:31:00Z</dcterms:created>
  <dcterms:modified xsi:type="dcterms:W3CDTF">2019-12-04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